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4835"/>
        <w:gridCol w:w="2977"/>
      </w:tblGrid>
      <w:tr w:rsidR="00FE5411" w:rsidRPr="00FE5411" w:rsidTr="00FE5411">
        <w:trPr>
          <w:trHeight w:val="270"/>
        </w:trPr>
        <w:tc>
          <w:tcPr>
            <w:tcW w:w="7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Table 2. Clinicopathologic characteristics of 146 benign thyroid lesions patients enrolled in the study.</w:t>
            </w:r>
          </w:p>
        </w:tc>
      </w:tr>
      <w:tr w:rsidR="00FE5411" w:rsidRPr="00FE5411" w:rsidTr="00FE5411">
        <w:trPr>
          <w:trHeight w:val="570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Patients (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(26.03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ular goi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(65.75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ic thyroid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6.85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hyroidis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1.37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at diagnosis,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8±12.51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45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(30.82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45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(69.18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(81.51%)</w:t>
            </w:r>
          </w:p>
        </w:tc>
      </w:tr>
      <w:tr w:rsidR="00FE5411" w:rsidRPr="00FE5411" w:rsidTr="00FE5411">
        <w:trPr>
          <w:trHeight w:val="270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411" w:rsidRPr="00FE5411" w:rsidRDefault="00FE5411" w:rsidP="00FE5411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11" w:rsidRPr="00FE5411" w:rsidRDefault="00FE5411" w:rsidP="00FE54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18.49%)</w:t>
            </w:r>
          </w:p>
        </w:tc>
      </w:tr>
    </w:tbl>
    <w:p w:rsidR="00AA5966" w:rsidRDefault="00AA5966"/>
    <w:sectPr w:rsidR="00AA5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06A"/>
    <w:rsid w:val="0047306A"/>
    <w:rsid w:val="00AA5966"/>
    <w:rsid w:val="00F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>-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0-07T10:12:00Z</dcterms:created>
  <dcterms:modified xsi:type="dcterms:W3CDTF">2016-10-07T10:13:00Z</dcterms:modified>
</cp:coreProperties>
</file>